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Plasmid p2TK2--SW2 IncDPromoter-CFP-IncDTerminator featur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SW2: bases 6-7167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mpicillin resistance gene: 7416-8276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E.coli</w:t>
      </w:r>
      <w:r>
        <w:rPr>
          <w:rFonts w:cs="Times New Roman" w:ascii="Times New Roman" w:hAnsi="Times New Roman"/>
          <w:sz w:val="24"/>
        </w:rPr>
        <w:t xml:space="preserve"> origin of replication: bases 8341-9124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incD</w:t>
      </w:r>
      <w:r>
        <w:rPr>
          <w:rFonts w:cs="Times New Roman" w:ascii="Times New Roman" w:hAnsi="Times New Roman"/>
          <w:sz w:val="24"/>
        </w:rPr>
        <w:t xml:space="preserve"> Promoter: bases 9152-9379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cfp</w:t>
      </w:r>
      <w:r>
        <w:rPr>
          <w:rFonts w:cs="Times New Roman" w:ascii="Times New Roman" w:hAnsi="Times New Roman"/>
          <w:sz w:val="24"/>
        </w:rPr>
        <w:t xml:space="preserve"> ORF: bases 9380-10099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incD</w:t>
      </w:r>
      <w:r>
        <w:rPr>
          <w:rFonts w:cs="Times New Roman" w:ascii="Times New Roman" w:hAnsi="Times New Roman"/>
          <w:sz w:val="24"/>
        </w:rPr>
        <w:t xml:space="preserve"> Terminator: bases 10100-1026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Unique Restriction Sites: </w:t>
      </w:r>
      <w:r>
        <w:rPr>
          <w:rFonts w:cs="Times New Roman" w:ascii="Times New Roman" w:hAnsi="Times New Roman"/>
          <w:i/>
          <w:sz w:val="24"/>
        </w:rPr>
        <w:t>Age</w:t>
      </w:r>
      <w:r>
        <w:rPr>
          <w:rFonts w:cs="Times New Roman" w:ascii="Times New Roman" w:hAnsi="Times New Roman"/>
          <w:sz w:val="24"/>
        </w:rPr>
        <w:t xml:space="preserve">I (9141), </w:t>
      </w:r>
      <w:r>
        <w:rPr>
          <w:rFonts w:cs="Times New Roman" w:ascii="Times New Roman" w:hAnsi="Times New Roman"/>
          <w:i/>
          <w:sz w:val="24"/>
        </w:rPr>
        <w:t>Kpn</w:t>
      </w:r>
      <w:r>
        <w:rPr>
          <w:rFonts w:cs="Times New Roman" w:ascii="Times New Roman" w:hAnsi="Times New Roman"/>
          <w:sz w:val="24"/>
        </w:rPr>
        <w:t xml:space="preserve">I (9151) and </w:t>
      </w:r>
      <w:r>
        <w:rPr>
          <w:rFonts w:cs="Times New Roman" w:ascii="Times New Roman" w:hAnsi="Times New Roman"/>
          <w:i/>
          <w:sz w:val="24"/>
        </w:rPr>
        <w:t>Not</w:t>
      </w:r>
      <w:r>
        <w:rPr>
          <w:rFonts w:cs="Times New Roman" w:ascii="Times New Roman" w:hAnsi="Times New Roman"/>
          <w:sz w:val="24"/>
        </w:rPr>
        <w:t>I (10269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Plasmid p2TK2--SW2 IncDPromoter-CFP-IncDTerminator Sequence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p2TK2--SW2 IncDPromoter-CFP-IncDTerminator (direct) 10281bp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CCCTTGTACAATCAATTTACCGATTAAATAGTCTCTATAATTCACTATCCGGAGCGCTTCAA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GTCCATTCCTGCTTAGAAATCGATTCTGTTTTGATTTTGTCTCGGATTTTAAAAAATGTAGTG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AATCTTTCAATGGAATAGCGGGTTTAATATATCCCTTGGTCAATCTATACAAAAACTTTGTGAA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GTAGCATGCCGCTCTAGCCTGTTTAGATGCCTCTGAAACAACTTTTCCATTAAAAACATCTAGAG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ATTTTAAACAAAGATTCGCTGTGGTCAAGAGAAATAGCCTTTATCAAGGTTTCCGATAAATCCA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CTAAAGAAACAAGAAAGTTAATCCCAGACGCATAATTTTTTCTAGTTAGATAAGATAAAGTAGA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AAATTTCCGACGCGTCCCCAAAAGTTAAAAACAATCTACTTTTATGGAAAGCCATCGAGCCCAT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ACCAAAGCTATTCAAAATCGGAGCTCTAAGATTTTAAGAAATTTTTTAACAAAAGTCCATTATGA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TCTACCACCAAGAGTTGCAAAGTCTACCACCAAGAGTTGCAAAGTCTACCACCAAGAGTTGCAA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ACCACCAAGAGTTGCAAATCTCTCTCGTGAAATCAAATCCCTAAATATATATATATAATAGATAT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ATGAGCTGACGGAGGATCAGCTCTTTTGCTTAAAAAGTTCAAAAAGCTGTTGTAGAAGATTTTC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GGAGGACAAAGAAACTCCGGAACACATGATGCGAAGTATCTCTATTAAGAAATCAGATAATTGG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TTCTCTGAATCAGACTTATCTATCGTTTCTCTAACGTCTTTGTTTCTAGATGAAGGAAGAAATT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AACACCCTTATCGCCGATGAGTTCGACATTCCACATACTTTCCCTATCACATCGACCTTGGTTTT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GCCTTTTCTAGCGGCCAAAATATATGCGGATTTATAGGGGATCGATTGAAACTCTTTTTGTAGA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TTGGGGAGGTTTATAAAAAGCTCGTAATATGCAAGAGCATTGTAAGCAGAAGACTTAGTTCT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AACTCTATCCAAGATGAAAAAGTTGTTGAGGAGAAGTGATCCTTACTCAGGATTTTTCTAGCATT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TTTTTCTCCTAAAAGAAGTACGTGTTGCTTCTGTATGGATTTTATCTGACCAGTAAGCAGTTTTA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TAGGATGTCTTCTTGATAAAATTCTTCATCCGAATAGTTTTGGGACTCTGATAAAAATAATCGAT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TCTGACTTTCCTCAGAATTCAAAGTTGCTGAGAATAGTTCAATGGAGGGAAGCGTCTTCTTAAA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GAGAAGCGGCAGTTTGATTTTTTTTAAAAAAGACATCCGCTTCTTTTTTTAGTTTGTTCACGTTGT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GAGAGTAATCTCGTTCATATTCGATATGCAAAATATTTGCTATTTCATGCGTTAACTTCAGAAT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TGCGGCCCTAGAATTTGGATAGACATTAGCTACAGAATCTTCTTTAAGAAGAGAACGGCTGAGA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TCTCGACGAATTTTTGTTGAAAAAAGCTTGTTTTTGTAAATAGACTCGATAATGTCTATATACA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TAGTCGAGTTACGATCATCCCAAAAAGACAAAGCTATTCCAAGAATGTGTTCTTCTTCAGGTTTT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CCGAACTTAAGAATTCACGTATCTTTTGTAACCCTAGAATAGAAAAAGGTTCTGGAGTTAAACAAG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AATTTGTCTCCTGCAACAAAAGCTTCTTTCGTTAACCCTCCTAGGCTAGGTGGAGTGTCTATTA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TGTCATAAAAAGGAGCGCAGTACTCATTCAGAAATAACTTTAAGTTGTTACTAGGTCCTCTATG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CAATTCTCTAAACTGTTCGGATGAAAATGATGCAGGAATTAGGTCCACACTATCTTTTTTTGTTT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ATGATTGATTTTAAATCGTTTGATGTGTATACTATGTCGTGCAAGCCTTTTTGGTCACTTCTGAC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GCCCCCAATCCAGAAGATAAATTGGATTGCGGGTCTAGGTCAGCAAGTAACACTTTTTTCCCT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GGCCAAGTTGCATCCCACGTTTAGAGAAAGTGTTGTTTTTCCAGTTCCTCCCTTAAAAGAGC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AAGGTGTGCAAATCAACTCCAACGTTAGAGTAAGTTGTCTATTCAGCCTTGGAAAACATGTCT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GACAAGATAAGCATAATCAAAGCCTTTTTTAGCTTTAAACTGTTATCCTCTAATTTTTCAAGAACA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GTCTGGGAATAATCCTAAAGAGTTTTCTATTTGTTGAAGCAGTCCTAGAATTAGTGAGACAC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TAGAGTTCTAAGGGAGAATTTAAGAAAGTTACTTTTTCCTTGTTTACTCGTATTTTTAGGTCTA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GGAAATCTTTTTTCACATCTTTAACAATTTTAATAAAATCGTCCCTCACTTTTCTTTTATTTTGC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AAACCCCGTAATTCGAACTGTTTTCTCTAAATATAAAACCTATAAGAAAAATCCAATAAAAATT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GCGTTTGTTTGAGGTATTACCTCTAAAAAAGATACATTAGAAGTATTTGTTATTCCTAAAATATC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CCATTAGAAAGGGCATTAACCCATACCACACCGCTTTCTAAACCGCCTACACGTAATGAATACGT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AGTCAATCCTGTATTAGTAATACTGGTTCTTAGACTACATAAATTAGGAATGCCTGATGAGTAT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CTAATCGCGCAGGGCTTAGAATCACCTTCTCGTACCAAAGCTAGAACAACGCCGCCTTCCATT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GCAATAATATCTGCTGAGACTAAGAACATGCTCCCAGAGCTTTTGGGTGTGACTGTGAATTTTC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AGTTCCTCCTAATAAAGTTTCAATGTTACTGGGAGTGAATAACCCGTTGCATTGAATTTTATTAG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GGAAAGTTGTTAAAAGCTTTCAACAAACCTAGAGAAGGGTCTGTTTTGATTTTGTCTAAAATATC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ACTGTACTATCAACAATAGTATCAGCAATTCCATCAAGAATTTGATCTCCCAACTTTTCTAGAAT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GGTAAGCTTTTTCCGCATCCAAACCAATTGTAATAGAAGCATTGGTTGATGAATTATTGGAGACT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GATATTCCATCAGAAGCTGTCATTTTGGCTGCGACAGGTGTTGATGTTGTCCCAAGGATTATTTG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CCTTGAGCGGCTCTGTCATTTGCCCAACTTTGATATTATCAGCAAAGACGCAGTTTTCAGTGTT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ATAAAAACCAGAATTTCCCATTTTAAAACTCTTTTTTATTTTGAGCTTTAAATAAATTAGGT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TTCAAGCTTGCTATTAATTAATAGATTCTTGTTCTAATTGTTCCATTTGTTCTTTAGATTTCTTAG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TCTTCAAAGCGCTCTTTATTTAGATATAGAATTTCTTTTTTAGAGAGTTTAGAAGAATCCAGAA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TGCGTTTTCTTCTAGATAACCAGCCAAGCTTAATGGCGATTTCTATACATTTATCGATAGCTAAC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TTTTTTCCAGTTCCTTGTACAGATGTACCGATTCATCCTTAAAATATATGCAAGACTTTTAACG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GTTTAATAACAAGTTTTCTGGCCAAGAATTATCCTTAGTTAATTTTCGTCTCTTTTTCGCAGCTGC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TCACCCAGTCGATAAATGTGTAAGCATACTTTGATGCATTTGGGAAACGCATTTTTATTTCTTG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CATTTGCAGGCTTGATTACAAAGTAGGATTCTATTTGATCTACCAAGATAGGACATGGCTCTACAA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CCTTTATGTTTCCGTGTAGGTGGTGAATTAAAAGGTGTTAAGTCTATATCTATATTTTCTTCGTC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AACCTTCCCATCCTTCGTAAATCCTAATGATCGGAGAAAGAGTTTGGTAACGGTCTACTATTTG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CATTAGTCCATCGAGTTCTAGTTGCCACTATTAAAAACGGTTGATGTCCTAAATGGTATAAGGCTT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GCAGTTTCAGCTTCTTTTCCACTAAACTCATACTTATTTCTGGATGTTTTATACCGCTTAACTCC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CCTCTAAGAATTCAGTTTTTGTAAAACGGATTCTTGGTATCCATCCTTCAAATTGAAAACTATT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TCTGGATAAAACAACCCCTTTTGTGTTCCCCTTGTAATTCGTTGCGGTCAGTAATCTTTGGATAG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TAATGCATGGTAATGAGATGAAAGAAAATCAAGACCTATAACTTCTACCATCCCATTTTGAGCCA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GAGATATCTTAATAGATTGACCAGGTCTTCTTCCAAACTTCTGATTTTCAAGGTGGATAGGAC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GAAGTGGCAGTTACTATAATTTACCATACTTTTTTAATAGCGGAGAATTTACTAATTTTTGGAT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GTAATACCGAAGAGAAAACCGATCCATGTCTATTTTTCCCAACAGTTATCTCACAATTAGAAGA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CTTCCTATTGATAAACAAAATCACATCTGCGTCTTGCTCTATTTGACCGCTGTCTCGCAAATCT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CATGGGAACTTTATTTGCTCTATCCTCAACTTTTCTAGATAGTTGGGATAAACAAACTATAGGAA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GCTCTGAGGCTAAACCTCTTAAGGTTCTAGATATATCTGCTATTTCATTTTGACGATTTTCTCC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ATGAGTTGATCAACTGCAAGTAATCGATAAATATTACGTCTACTCGATCTTCTTTTCTCAGCAACC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TGATTCGCGATTAAGTTAAGCTTATACTGACTATCACTGCAGATATAAAAATGTGATTCTCTAAC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CTCCAGCTTCTTCTACTCGGAATAATTCTTCTTTAGAGAGATCCCCTCTTTGTAATTTTTCACC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CCTGTTAAATTAGCAATAATCCGCTCAACAATTTGACCTGCGCTCATTTCTAGAGATAGGAAA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CTACGCTGTTGAGTAACCGCAAGATTTATCGCCATGTCTATAGCTAAAGCTGTTTTCCCTATAGA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CTAGCTGCTATAATCACGAAATTACCTTTAGCTAAGATAACTCCTTTATCATCAATATCCTTGTAT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TTGGGAAGCCATCAAAGAAAGAATTTTGATTCTCAGAGAACGCTACTCGTCTTTTTTTTATACGAG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CACTCCAATTTCTGACTGTGAGAATATATCATAAATAGACCGGCCTCTAGCGCTGCGAATAGAAA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TTGCTATAGCACTATCAAGCCTTCCCTTTATACGCTCAAGCAATAGAAACGGAGATCTACGCAAT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TTCATTGTACTCATTAAACGAGCGGAAAATGAAATTACTCAAATTTTCTTCAGCGCTACACACGC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TCATCGAGGAAAACCGTATGAGAAACGGATCTAAGCTTGTCATTTGATAAAGCATCATGCAACA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CGAGATACGATTTGTCCATATCTTTGATACGACGCCGCAAAAGCTCTTCCCAAGCCGAGTCTAC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AGGTAATCCATTGTCTTTTAAGTATTTAAATACTATGAATATGTTTTTATGATGAGAACACTTA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TAATTAGCAAGCTGCCTCAGAATATACTCAGTAGAGTCTTCAAATATCAGAGCTTTACCTAACAA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TACTCGATATCTTGCATGCGATTTTCTATTTCGGAACGAGTTTTCATGTTTATATAAAAAAATAC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GTGCTATCCTGTTAACAACCTGTTTATATAAAAAAATACCGAGCGTGCTATCCTGTTAACAACCT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TCACTAATCAGGACATTTTACGGATAGGTTATATCACGAGGGATTTCATGGGTAAAGGGATTT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TTGCAGCAAGAAATGTCGTTAGAATATAGTGAAAAGTCTTATCAGGAAGTTTTAAAAATTCGCCA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CTATTGGAAACGCATGAAAAGCTTCTCCTTATTCGAAGTTATTATGCATTGGACCGCATCACTC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CATACTTGTAGATCATATCGAGGATCTTTTTTGTCTTTAGAAAAGATTGGTCTATTGTCCTTGG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AATCTGCAAGAGTTTTCCCTTTTAAATCATAATCTAATCCTAGATGCGATTAAAAAAGTTTCCTC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GACTTCTTGGACCGAAGGTACTAAACAAGTTCGAGCAGCAAGCTATATTTCCTTAACAAGATTCC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AGGATGACTCAAGGAATAGTCGCTATAGCGCAACCTTCTAAACAAGAAAATAGTCGAACATT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CCAGGGAAATAGTAAAAACGGATGCGATGAACAGTTTGCAAACAGCATCCTTCCTAAAAGAGCT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AATCAATGCCCGGGATTGGTTGATCGCCCAGACAATGCTCCAAGGAGGTAAACGCTCCTCTGAAG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AGCTTGGAGATTAGTCAGATTTGTTTCCAACAAGCTACCATTTCTTTCTCCCAGCTTAAGAACCG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CAGAAAAGAGGATTATTATAACTTATCCTCAGAAGTTTATGCACTTTCTACAAGAGTACATCGGT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GAAGAGGTTTTGTCTTCGTAACTCGCTCCGGAAAAATGGTGGGGTTAAGGCAAATCGCCCGCACG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CAAGCAGGACTACAAGCTGCAATCCCTTTTAAAATAACCCCGCACGTGCTTCGAGCAACCGCTG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AGTACAAACGCCTAGGGTGCTCAGACTCCGACATAATGAAGGTCACAGGACACGCAACCGCAAA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ATTTGCGTACGATAAATCTTCTCGAGAAGACAACGCTTCAAAGAAGCTGGCTCTAATATAGCCT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GTTTTTTCTGGCAACAGAATATGAATATAATTTTAATTATATCACAATATTGTGGGTGTTTGTAC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GGAATTACCTCTTCCCCAGAACAAACGGATCCGACCCAGTCACGTAGCGATAGCGGAGTGTATAA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AAGACGAAAGGGCCTCGTGATACGCCTATTTTTATAGGTTAATGTCATGATAATAATGGTTTCTT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GTCAGGTGGCACTTTTCGGGGAAATGTGCGCGGAACCCCTATTTGTTTATTTTTCTAAATACATT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TGTATCCGCTCATGAGACAATAACCCTGATAAATGCTTCAATAATATTGAAAAAGGAAGAGTAT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CAACATTTCCGTGTCGCCCTTATTCCCTTTTTTGCGGCATTTTGCCTTCCTGTTTTTGCTCAC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AACGCTGGTGAAAGTAAAAGATGCTGAAGATCAGTTGGGTGCACGAGTGGGTTACATCGAACTGG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ACAGCGGTAAGATCCTTGAGAGTTTTCGCCCCGAAGAACGTTTTCCAATGATGAGCACTTTTAA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GCTATGTGGCGCGGTATTATCCCGTGTTGACGCCGGGCAAGAGCAACTCGGTCGCCGCATACA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CAGAATGACTTGGTTGAGTACTCACCAGTCACAGAAAAGCATCTTACGGATGGCATGACAGTAA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TATGCAGTGCTGCCATAACCATGAGTGATAACACTGCGGCCAACTTACTTCTGACAACGATCGGA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GAAGGAGCTAACCGCTTTTTTGCACAACATGGGGGATCATGTAACTCGCCTTGATCGTTGGGAAC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GCTGAATGAAGCCATACCAAACGACGAGCGTGACACCACGATGCCTGCAGCAATGGCAACAACGT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AAACTATTAACTGGCGAACTACTTACTCTAGCTTCCCGGCAACAATTAATAGACTGGATGGAGGCG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AGTTGCAGGACCACTTCTGCGCTCGGCCCTTCCGGCTGGCTGGTTTATTGCTGATAAATCTGGAG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GAGCGTGGGTCTCGCGGTATCATTGCAGCACTGGGGCCAGATGGTAAGCCCTCCCGTATCGTAG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ACACGACGGGGAGTCAGGCAACTATGGATGAACGAAATAGACAGATCGCTGAGATAGGTGCCTCA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TAAGCATTGGTAACTGTCAGACCAAGTTTACTCATATATACTTTAGATTGATTTAAAACTTCA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TTTAAAAGGATCTAGGTGAAGATCCTTTTTGATAATCTCATGACCAAAATCCCTTAACGTGAG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TTCCACTGAGCGTCAGACCCCGTAGAAAAGATCAAAGGATCTTCTTGAGATCCTTTTTTTCTGCGC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CTGCTGCTTGCAAACAAAAAAACCACCGCTACCAGCGGTGGTTTGTTTGCCGGATCAAGAGCTA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CTTTTTCCGAAGGTAACTGGCTTCAGCAGAGCGCAGATACCAAATACTGTCCTTCTAGTGTAGCC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TTAGGCCACCACTTCAAGAACTCTGTAGCACCGCCTACATACCTCGCTCTGCTAATCCTGTTACC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CTGCTGCCAGTGGCGATAAGTCGTGTCTTACCGGGTTGGACTCAAGACGATAGTTACCGGATAAGG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GCGGTCGGGCTGAACGGGGGGTTCGTGCACACAGCCCAGCTTGGAGCGAACGACCTACACCGAAC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ACCTACAGCGTGAGCTATGAGAAAGCGCCACGCTTCCCGAAGGGAGAAAGGCGGACAGGTATCCG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CGGCAGGGTCGGAACAGGAGAGCGCACGAGGGAGCTTCCAGGGGGAAACGCCTGGTATCTTTAT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TGTCGGGTTTCGCCACCTCTGACTTGAGCGTCGATTTTTGTGATGCTCGTCAGGGGGGCGGAGC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AAAAACGCCAGCAACGCGGCCTTTTTACGGTTCCTGGCCTTTTGCTGGCCTTTTGCTCACATGTTC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CTGCGTTATCCCCTGATTCTGTGGATAACCGTATTACACCGGTGGTACCAACGGAGCCTTCTAG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GTAAATATTTTAACAATTTAGATTCTTCAAAGCTCAGCGAGGGCGTGAAGAATCTTGTTCAGGT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GAAAAAAGTTTGTTTTAAATAGTTTTTTTAGTTAAAATGGGTCCCTAAATAATTTAAATCCGGT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TGCGTCCGAAACATTGTTTTATAAGTGAGAAATGAGATCTGGCTAAAATCTGTCGAAGTGAGG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CTAGCAAAGGAGAAGAACTTTTCACTGGAGTTGTCCCAATTCTTGTTGAATTAGATGGTGATGT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GCACAGATTTTCTGTCAGTGGAGAGGGTGAAGGTGATGCTACATACGGAAAGCTTACCCTTAAA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TGCACTACTGGAAAACTACCTGTTCCATGGCCAACACTTGTCACTACTTTGACCTGGGGTGTTC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TTTTCCCGTTATCCGGATCATATGAAACGGCATGACTTTTTCAAGAGTGCCATGCCCGAAGGTTA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AGGAACGCACTATATCTTTCAAAGATGACGGGAACTACAAGACGCGTGCTGAAGTCAAGTTTGAAG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ACCCTTGTTAATCGTATCGAGTTAAAAGGTATTGATTTTAAAGAAGATGGAAACATTCTCGGACA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TCGAGTACAACTATATCTCACACAATGTATACATCACGGCAGACAAACAAAAGAATGGAATCAAA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CTTCAAAATTCGCCACAACATTGAAGATGGAGGCGTTCAACTAGCAGACCATTATCAACAAAATA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AATTGGCGATGGCCCTGTCCTTTTACCAGACAACCATTACCTGTCGACACAATCTGCCCTTTCGA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CCAAAGAAAAGCGTGACCACATGGTCCTTCTTGAGTTTGTAACTGCTGCTGGGATTACACGTGGC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ATGAGCTCTACAAATAAGGATGACATGTGATTCGCGTAGGAAAAAGAGGAGGGAGACCTCCTCT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TATTTTGTAGAGTTCCGTTACTATTGGCACCCTGTGTGCAGTTAGGATGAGTAGACTAGTTCTGCAG</w:t>
      </w:r>
    </w:p>
    <w:p>
      <w:pPr>
        <w:pStyle w:val="Normal"/>
        <w:spacing w:before="0" w:after="200"/>
        <w:rPr>
          <w:rFonts w:ascii="Courier" w:hAnsi="Courier" w:cs="Courier"/>
        </w:rPr>
      </w:pPr>
      <w:r>
        <w:rPr>
          <w:rFonts w:cs="Courier" w:ascii="Courier" w:hAnsi="Courier"/>
        </w:rPr>
        <w:t>CCTTTTACAGGGTGTTATGTTTTGCATTGCAAAAAGCTCCTAAGACGCGGCCGCGTCGAC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21:28:00Z</dcterms:created>
  <dc:creator>Diego Alvarez</dc:creator>
  <dc:description/>
  <cp:keywords/>
  <dc:language>en-US</dc:language>
  <cp:lastModifiedBy>HA</cp:lastModifiedBy>
  <dcterms:modified xsi:type="dcterms:W3CDTF">2013-01-23T21:28:00Z</dcterms:modified>
  <cp:revision>2</cp:revision>
  <dc:subject/>
  <dc:title>Plasmid p2TK2--SW2 IncDPromoter-CFP-IncDTerminator features</dc:title>
</cp:coreProperties>
</file>